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170" w:rsidRPr="000B4637" w:rsidRDefault="000B4637" w:rsidP="00A211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4637">
        <w:rPr>
          <w:rFonts w:ascii="Times New Roman" w:hAnsi="Times New Roman" w:cs="Times New Roman"/>
          <w:b/>
          <w:sz w:val="24"/>
          <w:szCs w:val="24"/>
        </w:rPr>
        <w:t>Additional file-1</w:t>
      </w:r>
    </w:p>
    <w:p w:rsidR="00F254B7" w:rsidRPr="00F254B7" w:rsidRDefault="00F254B7" w:rsidP="00F254B7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254B7">
        <w:rPr>
          <w:rFonts w:ascii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0B4637">
        <w:rPr>
          <w:rFonts w:ascii="Times New Roman" w:hAnsi="Times New Roman" w:cs="Times New Roman"/>
          <w:b/>
          <w:sz w:val="24"/>
          <w:szCs w:val="24"/>
        </w:rPr>
        <w:t xml:space="preserve">assessing </w:t>
      </w:r>
      <w:r w:rsidRPr="00F254B7">
        <w:rPr>
          <w:rFonts w:ascii="Times New Roman" w:hAnsi="Times New Roman"/>
          <w:b/>
          <w:sz w:val="24"/>
          <w:szCs w:val="24"/>
        </w:rPr>
        <w:t>u</w:t>
      </w:r>
      <w:r w:rsidRPr="00F254B7">
        <w:rPr>
          <w:rFonts w:ascii="Times New Roman" w:eastAsia="Times New Roman" w:hAnsi="Times New Roman"/>
          <w:b/>
          <w:sz w:val="24"/>
          <w:szCs w:val="24"/>
        </w:rPr>
        <w:t xml:space="preserve">tilization of </w:t>
      </w:r>
      <w:r w:rsidRPr="00F254B7">
        <w:rPr>
          <w:rFonts w:ascii="Times New Roman" w:hAnsi="Times New Roman"/>
          <w:b/>
          <w:sz w:val="24"/>
          <w:szCs w:val="24"/>
        </w:rPr>
        <w:t xml:space="preserve">immediate </w:t>
      </w:r>
      <w:r w:rsidRPr="00F254B7">
        <w:rPr>
          <w:rFonts w:ascii="Times New Roman" w:eastAsia="Times New Roman" w:hAnsi="Times New Roman"/>
          <w:b/>
          <w:sz w:val="24"/>
          <w:szCs w:val="24"/>
        </w:rPr>
        <w:t xml:space="preserve">postpartum intrauterine contraceptive device and associated factors among mothers </w:t>
      </w:r>
      <w:r w:rsidRPr="00F254B7">
        <w:rPr>
          <w:rFonts w:ascii="Times New Roman" w:hAnsi="Times New Roman"/>
          <w:b/>
          <w:sz w:val="24"/>
          <w:szCs w:val="24"/>
        </w:rPr>
        <w:t>who gave birth</w:t>
      </w:r>
      <w:r w:rsidRPr="00F254B7">
        <w:rPr>
          <w:rFonts w:ascii="Times New Roman" w:eastAsia="Times New Roman" w:hAnsi="Times New Roman"/>
          <w:b/>
          <w:sz w:val="24"/>
          <w:szCs w:val="24"/>
        </w:rPr>
        <w:t xml:space="preserve"> at selected hospitals in west Gojjam zone, </w:t>
      </w:r>
      <w:r w:rsidRPr="00F254B7">
        <w:rPr>
          <w:rFonts w:ascii="Times New Roman" w:hAnsi="Times New Roman"/>
          <w:b/>
          <w:sz w:val="24"/>
          <w:szCs w:val="24"/>
        </w:rPr>
        <w:t>E</w:t>
      </w:r>
      <w:r w:rsidRPr="00F254B7">
        <w:rPr>
          <w:rFonts w:ascii="Times New Roman" w:eastAsia="Times New Roman" w:hAnsi="Times New Roman"/>
          <w:b/>
          <w:sz w:val="24"/>
          <w:szCs w:val="24"/>
        </w:rPr>
        <w:t>thiopia,</w:t>
      </w:r>
      <w:r w:rsidRPr="00F254B7">
        <w:rPr>
          <w:rFonts w:ascii="Times New Roman" w:hAnsi="Times New Roman"/>
          <w:b/>
          <w:sz w:val="24"/>
          <w:szCs w:val="24"/>
        </w:rPr>
        <w:t xml:space="preserve"> </w:t>
      </w:r>
      <w:r w:rsidRPr="00F254B7">
        <w:rPr>
          <w:rFonts w:ascii="Times New Roman" w:eastAsia="Times New Roman" w:hAnsi="Times New Roman"/>
          <w:b/>
          <w:sz w:val="24"/>
          <w:szCs w:val="24"/>
        </w:rPr>
        <w:t>Multi</w:t>
      </w:r>
      <w:r w:rsidRPr="00F254B7">
        <w:rPr>
          <w:rFonts w:ascii="Times New Roman" w:hAnsi="Times New Roman"/>
          <w:b/>
          <w:sz w:val="24"/>
          <w:szCs w:val="24"/>
        </w:rPr>
        <w:t>-level facility based study, 2019</w:t>
      </w:r>
    </w:p>
    <w:p w:rsidR="00CF4170" w:rsidRPr="00F254B7" w:rsidRDefault="00F254B7" w:rsidP="00F254B7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icipant code__________                                             Date______________</w:t>
      </w:r>
    </w:p>
    <w:tbl>
      <w:tblPr>
        <w:tblStyle w:val="TableGrid"/>
        <w:tblW w:w="9900" w:type="dxa"/>
        <w:tblInd w:w="378" w:type="dxa"/>
        <w:tblLook w:val="04A0"/>
      </w:tblPr>
      <w:tblGrid>
        <w:gridCol w:w="990"/>
        <w:gridCol w:w="4988"/>
        <w:gridCol w:w="3922"/>
      </w:tblGrid>
      <w:tr w:rsidR="00CF4170" w:rsidRPr="00A21145" w:rsidTr="00790068">
        <w:tc>
          <w:tcPr>
            <w:tcW w:w="990" w:type="dxa"/>
          </w:tcPr>
          <w:p w:rsidR="00CF4170" w:rsidRPr="00A21145" w:rsidRDefault="00A21145" w:rsidP="00A21145">
            <w:pPr>
              <w:pStyle w:val="ListParagraph"/>
              <w:tabs>
                <w:tab w:val="left" w:pos="450"/>
              </w:tabs>
              <w:spacing w:before="24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8910" w:type="dxa"/>
            <w:gridSpan w:val="2"/>
          </w:tcPr>
          <w:p w:rsidR="00CF4170" w:rsidRPr="00A21145" w:rsidRDefault="002677AA" w:rsidP="00A21145">
            <w:pPr>
              <w:pStyle w:val="ListParagraph"/>
              <w:tabs>
                <w:tab w:val="left" w:pos="450"/>
              </w:tabs>
              <w:spacing w:before="240" w:line="360" w:lineRule="auto"/>
              <w:ind w:left="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</w:t>
            </w:r>
            <w:r w:rsidR="00CF4170" w:rsidRPr="00A211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: Socio-demographic characteristics of the study participants</w:t>
            </w:r>
          </w:p>
        </w:tc>
      </w:tr>
      <w:tr w:rsidR="00CF4170" w:rsidRPr="00A21145" w:rsidTr="00790068">
        <w:trPr>
          <w:trHeight w:val="431"/>
        </w:trPr>
        <w:tc>
          <w:tcPr>
            <w:tcW w:w="990" w:type="dxa"/>
          </w:tcPr>
          <w:p w:rsidR="00CF4170" w:rsidRPr="00A21145" w:rsidRDefault="00CF4170" w:rsidP="00A21145">
            <w:pPr>
              <w:tabs>
                <w:tab w:val="left" w:pos="7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  <w:p w:rsidR="00CF4170" w:rsidRPr="00A21145" w:rsidRDefault="00CF41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88" w:type="dxa"/>
          </w:tcPr>
          <w:p w:rsidR="00CF4170" w:rsidRPr="00A21145" w:rsidRDefault="005D778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  <w:r w:rsidR="00CF4170"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22" w:type="dxa"/>
          </w:tcPr>
          <w:p w:rsidR="00CF4170" w:rsidRPr="00A21145" w:rsidRDefault="00CF4170" w:rsidP="00A21145">
            <w:pPr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_____(completed years)</w:t>
            </w:r>
          </w:p>
        </w:tc>
      </w:tr>
      <w:tr w:rsidR="00CF4170" w:rsidRPr="00A21145" w:rsidTr="00790068">
        <w:trPr>
          <w:trHeight w:val="260"/>
        </w:trPr>
        <w:tc>
          <w:tcPr>
            <w:tcW w:w="990" w:type="dxa"/>
          </w:tcPr>
          <w:p w:rsidR="00CF4170" w:rsidRPr="00A21145" w:rsidRDefault="00CF41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4988" w:type="dxa"/>
          </w:tcPr>
          <w:p w:rsidR="00CF4170" w:rsidRPr="00A21145" w:rsidRDefault="00CF41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22" w:type="dxa"/>
          </w:tcPr>
          <w:p w:rsidR="005F3EE8" w:rsidRPr="00A21145" w:rsidRDefault="0002102D" w:rsidP="00A211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    1.</w:t>
            </w:r>
            <w:r w:rsidR="005F3EE8"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Amhara  </w:t>
            </w:r>
          </w:p>
          <w:p w:rsidR="005F3EE8" w:rsidRPr="00A21145" w:rsidRDefault="0002102D" w:rsidP="00A211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    2.</w:t>
            </w:r>
            <w:r w:rsidR="005F3EE8"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Oromo </w:t>
            </w:r>
          </w:p>
          <w:p w:rsidR="005F3EE8" w:rsidRPr="00A21145" w:rsidRDefault="0002102D" w:rsidP="00A211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    3.</w:t>
            </w:r>
            <w:r w:rsidR="005F3EE8"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Tigre </w:t>
            </w:r>
          </w:p>
          <w:p w:rsidR="005F3EE8" w:rsidRPr="00A21145" w:rsidRDefault="0002102D" w:rsidP="00A211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    4.</w:t>
            </w:r>
            <w:r w:rsidR="005F3EE8"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Gurage </w:t>
            </w:r>
          </w:p>
          <w:p w:rsidR="00CF4170" w:rsidRPr="00A21145" w:rsidRDefault="0002102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5F3EE8"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5.</w:t>
            </w:r>
            <w:r w:rsidR="005F3EE8"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Other(specify)____</w:t>
            </w:r>
          </w:p>
        </w:tc>
      </w:tr>
      <w:tr w:rsidR="0002102D" w:rsidRPr="00A21145" w:rsidTr="00790068">
        <w:trPr>
          <w:trHeight w:val="260"/>
        </w:trPr>
        <w:tc>
          <w:tcPr>
            <w:tcW w:w="990" w:type="dxa"/>
          </w:tcPr>
          <w:p w:rsidR="0002102D" w:rsidRPr="00A21145" w:rsidRDefault="0002102D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4988" w:type="dxa"/>
          </w:tcPr>
          <w:p w:rsidR="0002102D" w:rsidRPr="00A21145" w:rsidRDefault="0002102D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922" w:type="dxa"/>
          </w:tcPr>
          <w:p w:rsidR="0002102D" w:rsidRPr="00A21145" w:rsidRDefault="0002102D" w:rsidP="00A2114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Orthodox</w:t>
            </w:r>
          </w:p>
          <w:p w:rsidR="0002102D" w:rsidRPr="00A21145" w:rsidRDefault="0002102D" w:rsidP="00A2114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Muslim </w:t>
            </w:r>
          </w:p>
          <w:p w:rsidR="0002102D" w:rsidRPr="00A21145" w:rsidRDefault="0002102D" w:rsidP="00A2114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Protestant </w:t>
            </w:r>
          </w:p>
          <w:p w:rsidR="0002102D" w:rsidRPr="00A21145" w:rsidRDefault="0002102D" w:rsidP="00A2114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atholic</w:t>
            </w:r>
          </w:p>
          <w:p w:rsidR="0002102D" w:rsidRPr="00A21145" w:rsidRDefault="00F431B1" w:rsidP="00A2114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Other</w:t>
            </w:r>
            <w:r w:rsidR="0002102D" w:rsidRPr="00A2114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(specify)_____</w:t>
            </w:r>
          </w:p>
          <w:p w:rsidR="0002102D" w:rsidRPr="00A21145" w:rsidRDefault="0002102D" w:rsidP="00A211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F4170" w:rsidRPr="00A21145" w:rsidTr="00790068">
        <w:trPr>
          <w:trHeight w:val="1493"/>
        </w:trPr>
        <w:tc>
          <w:tcPr>
            <w:tcW w:w="990" w:type="dxa"/>
            <w:tcBorders>
              <w:left w:val="single" w:sz="4" w:space="0" w:color="auto"/>
            </w:tcBorders>
          </w:tcPr>
          <w:p w:rsidR="00CF4170" w:rsidRPr="00A21145" w:rsidRDefault="0002102D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  <w:p w:rsidR="00CF4170" w:rsidRPr="00A21145" w:rsidRDefault="00CF41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8" w:type="dxa"/>
            <w:tcBorders>
              <w:left w:val="single" w:sz="4" w:space="0" w:color="auto"/>
            </w:tcBorders>
          </w:tcPr>
          <w:p w:rsidR="00CF4170" w:rsidRPr="00A21145" w:rsidRDefault="00CF41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922" w:type="dxa"/>
          </w:tcPr>
          <w:p w:rsidR="00CF4170" w:rsidRPr="00A21145" w:rsidRDefault="0002102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.</w:t>
            </w:r>
            <w:r w:rsidR="00CF4170"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  <w:p w:rsidR="00CF4170" w:rsidRPr="00A21145" w:rsidRDefault="0002102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.</w:t>
            </w:r>
            <w:r w:rsidR="00CF4170"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ngle </w:t>
            </w:r>
          </w:p>
          <w:p w:rsidR="00CF4170" w:rsidRPr="00A21145" w:rsidRDefault="0002102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3.</w:t>
            </w:r>
            <w:r w:rsidR="00CF4170"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vorced </w:t>
            </w:r>
          </w:p>
          <w:p w:rsidR="00CF4170" w:rsidRPr="00A21145" w:rsidRDefault="0002102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.</w:t>
            </w:r>
            <w:r w:rsidR="00CF4170"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dowed</w:t>
            </w:r>
          </w:p>
        </w:tc>
      </w:tr>
      <w:tr w:rsidR="00781B04" w:rsidRPr="00A21145" w:rsidTr="00790068">
        <w:trPr>
          <w:trHeight w:val="800"/>
        </w:trPr>
        <w:tc>
          <w:tcPr>
            <w:tcW w:w="990" w:type="dxa"/>
          </w:tcPr>
          <w:p w:rsidR="00781B04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  <w:p w:rsidR="00781B04" w:rsidRPr="00A21145" w:rsidRDefault="00781B04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81B04" w:rsidRPr="00A21145" w:rsidRDefault="00781B04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8" w:type="dxa"/>
          </w:tcPr>
          <w:p w:rsidR="00781B04" w:rsidRPr="00A21145" w:rsidRDefault="00781B04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ucation of the mother </w:t>
            </w:r>
          </w:p>
          <w:p w:rsidR="00781B04" w:rsidRPr="00A21145" w:rsidRDefault="00781B04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781B04" w:rsidRPr="00A21145" w:rsidRDefault="00781B04" w:rsidP="00A21145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Primary( 1-8 Grade)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Secondary(9-10 Grade)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Preparatory( 11-12 Grade)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</w:tr>
      <w:tr w:rsidR="00781B04" w:rsidRPr="00A21145" w:rsidTr="00790068">
        <w:trPr>
          <w:trHeight w:val="800"/>
        </w:trPr>
        <w:tc>
          <w:tcPr>
            <w:tcW w:w="990" w:type="dxa"/>
          </w:tcPr>
          <w:p w:rsidR="00781B04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6</w:t>
            </w:r>
          </w:p>
        </w:tc>
        <w:tc>
          <w:tcPr>
            <w:tcW w:w="4988" w:type="dxa"/>
          </w:tcPr>
          <w:p w:rsidR="00781B04" w:rsidRPr="00A21145" w:rsidRDefault="00781B04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Education of the father</w:t>
            </w:r>
          </w:p>
        </w:tc>
        <w:tc>
          <w:tcPr>
            <w:tcW w:w="3922" w:type="dxa"/>
          </w:tcPr>
          <w:p w:rsidR="00781B04" w:rsidRPr="00A21145" w:rsidRDefault="00781B04" w:rsidP="00A21145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Primary( 1-8 Grade)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Secondary(9-10 Grade)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Preparatory( 11-12 Grade)</w:t>
            </w:r>
          </w:p>
          <w:p w:rsidR="00781B04" w:rsidRPr="00A21145" w:rsidRDefault="00781B04" w:rsidP="00A21145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</w:tr>
      <w:tr w:rsidR="00781B04" w:rsidRPr="00A21145" w:rsidTr="00790068">
        <w:trPr>
          <w:trHeight w:val="800"/>
        </w:trPr>
        <w:tc>
          <w:tcPr>
            <w:tcW w:w="990" w:type="dxa"/>
          </w:tcPr>
          <w:p w:rsidR="00781B04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4988" w:type="dxa"/>
          </w:tcPr>
          <w:p w:rsidR="00781B04" w:rsidRPr="00A21145" w:rsidRDefault="00F43968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Distance from the hospital</w:t>
            </w:r>
          </w:p>
        </w:tc>
        <w:tc>
          <w:tcPr>
            <w:tcW w:w="3922" w:type="dxa"/>
          </w:tcPr>
          <w:p w:rsidR="00781B04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≤3km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&gt;3km</w:t>
            </w:r>
          </w:p>
        </w:tc>
      </w:tr>
      <w:tr w:rsidR="00F43968" w:rsidRPr="00A21145" w:rsidTr="00790068">
        <w:trPr>
          <w:trHeight w:val="467"/>
        </w:trPr>
        <w:tc>
          <w:tcPr>
            <w:tcW w:w="990" w:type="dxa"/>
            <w:tcBorders>
              <w:bottom w:val="single" w:sz="4" w:space="0" w:color="auto"/>
            </w:tcBorders>
          </w:tcPr>
          <w:p w:rsidR="00F43968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8" w:type="dxa"/>
            <w:tcBorders>
              <w:bottom w:val="single" w:sz="4" w:space="0" w:color="auto"/>
            </w:tcBorders>
          </w:tcPr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ccupation 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Governmental 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Times New Roman" w:hAnsi="Times New Roman" w:cs="Times New Roman"/>
                <w:sz w:val="24"/>
                <w:szCs w:val="24"/>
              </w:rPr>
              <w:t>2.Daily laborer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3.Housewife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4.Student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5.Merchant</w:t>
            </w:r>
          </w:p>
        </w:tc>
      </w:tr>
      <w:tr w:rsidR="00F43968" w:rsidRPr="00A21145" w:rsidTr="00790068">
        <w:trPr>
          <w:trHeight w:val="2130"/>
        </w:trPr>
        <w:tc>
          <w:tcPr>
            <w:tcW w:w="990" w:type="dxa"/>
          </w:tcPr>
          <w:p w:rsidR="00F43968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009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8" w:type="dxa"/>
          </w:tcPr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  <w:r w:rsidR="005D7789">
              <w:rPr>
                <w:rFonts w:ascii="Times New Roman" w:hAnsi="Times New Roman" w:cs="Times New Roman"/>
                <w:sz w:val="24"/>
                <w:szCs w:val="24"/>
              </w:rPr>
              <w:t>(Ethiopian birr)</w:t>
            </w:r>
          </w:p>
        </w:tc>
        <w:tc>
          <w:tcPr>
            <w:tcW w:w="3922" w:type="dxa"/>
          </w:tcPr>
          <w:p w:rsidR="00F43968" w:rsidRPr="00A21145" w:rsidRDefault="00F43968" w:rsidP="00A2114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&lt;600</w:t>
            </w:r>
            <w:r w:rsidR="005D7789">
              <w:rPr>
                <w:rFonts w:ascii="Times New Roman" w:hAnsi="Times New Roman" w:cs="Times New Roman"/>
                <w:sz w:val="24"/>
                <w:szCs w:val="24"/>
              </w:rPr>
              <w:t xml:space="preserve"> birr</w:t>
            </w:r>
          </w:p>
          <w:p w:rsidR="00F43968" w:rsidRPr="00A21145" w:rsidRDefault="00F43968" w:rsidP="00A2114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600-3000</w:t>
            </w:r>
            <w:r w:rsidR="005D7789">
              <w:rPr>
                <w:rFonts w:ascii="Times New Roman" w:hAnsi="Times New Roman" w:cs="Times New Roman"/>
                <w:sz w:val="24"/>
                <w:szCs w:val="24"/>
              </w:rPr>
              <w:t xml:space="preserve"> birr</w:t>
            </w:r>
          </w:p>
          <w:p w:rsidR="00F43968" w:rsidRPr="00A21145" w:rsidRDefault="00F43968" w:rsidP="00A2114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&gt;3000</w:t>
            </w:r>
            <w:r w:rsidR="005D7789">
              <w:rPr>
                <w:rFonts w:ascii="Times New Roman" w:hAnsi="Times New Roman" w:cs="Times New Roman"/>
                <w:sz w:val="24"/>
                <w:szCs w:val="24"/>
              </w:rPr>
              <w:t xml:space="preserve"> birr</w:t>
            </w:r>
          </w:p>
          <w:p w:rsidR="00F43968" w:rsidRPr="00A21145" w:rsidRDefault="00F43968" w:rsidP="00A21145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3968" w:rsidRPr="00A21145" w:rsidTr="00790068">
        <w:trPr>
          <w:trHeight w:val="675"/>
        </w:trPr>
        <w:tc>
          <w:tcPr>
            <w:tcW w:w="9900" w:type="dxa"/>
            <w:gridSpan w:val="3"/>
          </w:tcPr>
          <w:p w:rsidR="00F43968" w:rsidRPr="00A21145" w:rsidRDefault="00F439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t</w:t>
            </w:r>
            <w:r w:rsidR="00F254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I: Reproductive characteristics</w:t>
            </w: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</w:t>
            </w:r>
            <w:r w:rsidR="00F254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</w:tr>
      <w:tr w:rsidR="00F43968" w:rsidRPr="00A21145" w:rsidTr="00790068">
        <w:trPr>
          <w:trHeight w:val="870"/>
        </w:trPr>
        <w:tc>
          <w:tcPr>
            <w:tcW w:w="990" w:type="dxa"/>
          </w:tcPr>
          <w:p w:rsidR="00F43968" w:rsidRPr="00A21145" w:rsidRDefault="00F439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  <w:p w:rsidR="00F43968" w:rsidRPr="00A21145" w:rsidRDefault="00F439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8" w:type="dxa"/>
          </w:tcPr>
          <w:p w:rsidR="00F43968" w:rsidRPr="00A21145" w:rsidRDefault="00F439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How many times ever been pregnancy</w:t>
            </w:r>
            <w:r w:rsidR="002677AA" w:rsidRPr="00A2114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22" w:type="dxa"/>
          </w:tcPr>
          <w:p w:rsidR="00F43968" w:rsidRPr="00A21145" w:rsidRDefault="002677AA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1.______________</w:t>
            </w:r>
          </w:p>
        </w:tc>
      </w:tr>
      <w:tr w:rsidR="00F43968" w:rsidRPr="00A21145" w:rsidTr="00790068">
        <w:trPr>
          <w:trHeight w:val="771"/>
        </w:trPr>
        <w:tc>
          <w:tcPr>
            <w:tcW w:w="990" w:type="dxa"/>
          </w:tcPr>
          <w:p w:rsidR="00F43968" w:rsidRPr="00A21145" w:rsidRDefault="00F439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4988" w:type="dxa"/>
          </w:tcPr>
          <w:p w:rsidR="00F43968" w:rsidRPr="00A21145" w:rsidRDefault="00F439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677AA" w:rsidRPr="00A21145">
              <w:rPr>
                <w:rFonts w:ascii="Times New Roman" w:hAnsi="Times New Roman" w:cs="Times New Roman"/>
                <w:sz w:val="24"/>
                <w:szCs w:val="24"/>
              </w:rPr>
              <w:t>ow many children do you have?</w:t>
            </w:r>
          </w:p>
        </w:tc>
        <w:tc>
          <w:tcPr>
            <w:tcW w:w="3922" w:type="dxa"/>
          </w:tcPr>
          <w:p w:rsidR="00F43968" w:rsidRPr="00A21145" w:rsidRDefault="002677AA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_____________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968" w:rsidRPr="00A21145" w:rsidTr="00790068">
        <w:trPr>
          <w:trHeight w:val="495"/>
        </w:trPr>
        <w:tc>
          <w:tcPr>
            <w:tcW w:w="990" w:type="dxa"/>
          </w:tcPr>
          <w:p w:rsidR="00F43968" w:rsidRPr="00A21145" w:rsidRDefault="00F439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4988" w:type="dxa"/>
          </w:tcPr>
          <w:p w:rsidR="00F43968" w:rsidRPr="00A21145" w:rsidRDefault="002677AA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Is the current pregnancy planned?</w:t>
            </w:r>
            <w:r w:rsidR="00F43968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22" w:type="dxa"/>
          </w:tcPr>
          <w:p w:rsidR="00F43968" w:rsidRPr="00A21145" w:rsidRDefault="002677AA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F43968" w:rsidRPr="00A21145" w:rsidRDefault="002677AA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No</w:t>
            </w:r>
          </w:p>
          <w:p w:rsidR="00F43968" w:rsidRPr="00A21145" w:rsidRDefault="00F43968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318"/>
        </w:trPr>
        <w:tc>
          <w:tcPr>
            <w:tcW w:w="990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  <w:p w:rsid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7789" w:rsidRPr="00A21145" w:rsidRDefault="005D778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1145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15</w:t>
            </w:r>
          </w:p>
        </w:tc>
        <w:tc>
          <w:tcPr>
            <w:tcW w:w="4988" w:type="dxa"/>
          </w:tcPr>
          <w:p w:rsidR="00311A29" w:rsidRDefault="005D778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d you use 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family plan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before the recent pregnancy?</w:t>
            </w:r>
          </w:p>
          <w:p w:rsidR="005D7789" w:rsidRPr="00A21145" w:rsidRDefault="005D778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5D778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en will be your next pregnancy 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3922" w:type="dxa"/>
          </w:tcPr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Yes</w:t>
            </w:r>
          </w:p>
          <w:p w:rsidR="00311A29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  <w:p w:rsidR="005D7789" w:rsidRPr="00A21145" w:rsidRDefault="005D778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Less than 24 months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24-36 months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3.Above 36 months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4.No desire to have children</w:t>
            </w:r>
          </w:p>
        </w:tc>
      </w:tr>
      <w:tr w:rsidR="00311A29" w:rsidRPr="00A21145" w:rsidTr="00790068">
        <w:trPr>
          <w:trHeight w:val="612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16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Have you ever heard modern FP method?</w:t>
            </w:r>
          </w:p>
        </w:tc>
        <w:tc>
          <w:tcPr>
            <w:tcW w:w="3922" w:type="dxa"/>
          </w:tcPr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311A29" w:rsidRPr="00A21145" w:rsidTr="00790068">
        <w:trPr>
          <w:trHeight w:val="555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EBD" w:rsidRPr="00A21145">
              <w:rPr>
                <w:rFonts w:ascii="Times New Roman" w:hAnsi="Times New Roman" w:cs="Times New Roman"/>
                <w:sz w:val="24"/>
                <w:szCs w:val="24"/>
              </w:rPr>
              <w:t>Did you have ANC follow up?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311A29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023EBD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1545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EBD" w:rsidRPr="00A21145">
              <w:rPr>
                <w:rFonts w:ascii="Times New Roman" w:hAnsi="Times New Roman" w:cs="Times New Roman"/>
                <w:sz w:val="24"/>
                <w:szCs w:val="24"/>
              </w:rPr>
              <w:t>If yes for the above question frequency of ANC follow up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311A29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 one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11A29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 Two</w:t>
            </w:r>
          </w:p>
          <w:p w:rsidR="00023EBD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3.Three</w:t>
            </w:r>
          </w:p>
          <w:p w:rsidR="00023EBD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4.Four</w:t>
            </w:r>
          </w:p>
          <w:p w:rsidR="00023EBD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5.five and above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2835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4988" w:type="dxa"/>
          </w:tcPr>
          <w:p w:rsidR="00311A29" w:rsidRPr="00A21145" w:rsidRDefault="00023EBD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7E4270" w:rsidRPr="00A21145" w:rsidRDefault="007E4270" w:rsidP="00A2114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Spontaneous vaginal delivery</w:t>
            </w:r>
          </w:p>
          <w:p w:rsidR="007E4270" w:rsidRPr="00A21145" w:rsidRDefault="007E4270" w:rsidP="00A2114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Instrumental delivery</w:t>
            </w:r>
          </w:p>
          <w:p w:rsidR="007E4270" w:rsidRPr="00A21145" w:rsidRDefault="007E4270" w:rsidP="00A2114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B556C5">
        <w:trPr>
          <w:trHeight w:val="708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4988" w:type="dxa"/>
          </w:tcPr>
          <w:p w:rsidR="00311A29" w:rsidRPr="00A21145" w:rsidRDefault="007E4270" w:rsidP="00A2114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145">
              <w:rPr>
                <w:rFonts w:ascii="Times New Roman" w:hAnsi="Times New Roman" w:cs="Times New Roman"/>
                <w:color w:val="auto"/>
              </w:rPr>
              <w:t>Do you discuss with your partner about family planning methods?</w:t>
            </w:r>
            <w:r w:rsidR="00311A29" w:rsidRPr="00A2114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22" w:type="dxa"/>
          </w:tcPr>
          <w:p w:rsidR="007E4270" w:rsidRPr="00A21145" w:rsidRDefault="007E42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Yes         </w:t>
            </w:r>
          </w:p>
          <w:p w:rsidR="007E4270" w:rsidRPr="00A21145" w:rsidRDefault="007E42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556C5" w:rsidRPr="00A21145" w:rsidTr="00790068">
        <w:trPr>
          <w:trHeight w:val="1346"/>
        </w:trPr>
        <w:tc>
          <w:tcPr>
            <w:tcW w:w="990" w:type="dxa"/>
          </w:tcPr>
          <w:p w:rsidR="00B556C5" w:rsidRDefault="00B556C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56C5" w:rsidRPr="00B556C5" w:rsidRDefault="00B556C5" w:rsidP="00B55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4988" w:type="dxa"/>
          </w:tcPr>
          <w:p w:rsidR="00B556C5" w:rsidRPr="00A21145" w:rsidRDefault="00B556C5" w:rsidP="00A2114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21145">
              <w:rPr>
                <w:rFonts w:ascii="Times New Roman" w:hAnsi="Times New Roman" w:cs="Times New Roman"/>
                <w:color w:val="auto"/>
              </w:rPr>
              <w:t>Who decides/will decide on the number of children you want to have?</w:t>
            </w:r>
          </w:p>
          <w:p w:rsidR="00B556C5" w:rsidRPr="00A21145" w:rsidRDefault="00B556C5" w:rsidP="00A21145">
            <w:pPr>
              <w:tabs>
                <w:tab w:val="center" w:pos="29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22" w:type="dxa"/>
          </w:tcPr>
          <w:p w:rsidR="00B556C5" w:rsidRPr="00A21145" w:rsidRDefault="00B556C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Hasband</w:t>
            </w:r>
          </w:p>
          <w:p w:rsidR="00B556C5" w:rsidRPr="00A21145" w:rsidRDefault="00B556C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Wife</w:t>
            </w:r>
          </w:p>
          <w:p w:rsidR="00B556C5" w:rsidRPr="00A21145" w:rsidRDefault="00B556C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3.Both husband and wife</w:t>
            </w:r>
          </w:p>
        </w:tc>
      </w:tr>
      <w:tr w:rsidR="007E4270" w:rsidRPr="00A21145" w:rsidTr="00790068">
        <w:trPr>
          <w:trHeight w:val="180"/>
        </w:trPr>
        <w:tc>
          <w:tcPr>
            <w:tcW w:w="990" w:type="dxa"/>
          </w:tcPr>
          <w:p w:rsidR="007E4270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556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8" w:type="dxa"/>
          </w:tcPr>
          <w:p w:rsidR="007E4270" w:rsidRPr="00A21145" w:rsidRDefault="007E4270" w:rsidP="00A2114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21145">
              <w:rPr>
                <w:rFonts w:ascii="Times New Roman" w:hAnsi="Times New Roman" w:cs="Times New Roman"/>
                <w:color w:val="auto"/>
              </w:rPr>
              <w:t>Have you got family planning methods now?</w:t>
            </w:r>
          </w:p>
        </w:tc>
        <w:tc>
          <w:tcPr>
            <w:tcW w:w="3922" w:type="dxa"/>
          </w:tcPr>
          <w:p w:rsidR="007E4270" w:rsidRPr="00A21145" w:rsidRDefault="007E42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7E4270" w:rsidRPr="00A21145" w:rsidRDefault="007E4270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206E57" w:rsidRPr="00A21145" w:rsidTr="00790068">
        <w:trPr>
          <w:trHeight w:val="180"/>
        </w:trPr>
        <w:tc>
          <w:tcPr>
            <w:tcW w:w="990" w:type="dxa"/>
          </w:tcPr>
          <w:p w:rsidR="00206E57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8" w:type="dxa"/>
          </w:tcPr>
          <w:p w:rsidR="00206E57" w:rsidRPr="00A21145" w:rsidRDefault="00206E57" w:rsidP="00A2114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21145">
              <w:rPr>
                <w:rFonts w:ascii="Times New Roman" w:hAnsi="Times New Roman" w:cs="Times New Roman"/>
                <w:color w:val="auto"/>
              </w:rPr>
              <w:t xml:space="preserve">If your answer for the above question is </w:t>
            </w:r>
            <w:r w:rsidR="00B556C5">
              <w:rPr>
                <w:rFonts w:ascii="Times New Roman" w:hAnsi="Times New Roman" w:cs="Times New Roman"/>
                <w:color w:val="auto"/>
              </w:rPr>
              <w:t>“</w:t>
            </w:r>
            <w:r w:rsidRPr="00A21145">
              <w:rPr>
                <w:rFonts w:ascii="Times New Roman" w:hAnsi="Times New Roman" w:cs="Times New Roman"/>
                <w:color w:val="auto"/>
              </w:rPr>
              <w:t>yes</w:t>
            </w:r>
            <w:r w:rsidR="00B556C5">
              <w:rPr>
                <w:rFonts w:ascii="Times New Roman" w:hAnsi="Times New Roman" w:cs="Times New Roman"/>
                <w:color w:val="auto"/>
              </w:rPr>
              <w:t>”</w:t>
            </w:r>
            <w:r w:rsidRPr="00A21145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A21145">
              <w:rPr>
                <w:rFonts w:ascii="Times New Roman" w:hAnsi="Times New Roman" w:cs="Times New Roman"/>
                <w:color w:val="auto"/>
              </w:rPr>
              <w:lastRenderedPageBreak/>
              <w:t>which method you used?</w:t>
            </w:r>
          </w:p>
        </w:tc>
        <w:tc>
          <w:tcPr>
            <w:tcW w:w="3922" w:type="dxa"/>
          </w:tcPr>
          <w:p w:rsidR="00206E57" w:rsidRPr="00A21145" w:rsidRDefault="00206E57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Jaddelle</w:t>
            </w:r>
          </w:p>
          <w:p w:rsidR="00206E57" w:rsidRPr="00A21145" w:rsidRDefault="00206E57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Progesterone only pills(POP)</w:t>
            </w:r>
          </w:p>
          <w:p w:rsidR="00206E57" w:rsidRPr="00A21145" w:rsidRDefault="00206E57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mplano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:rsidR="00206E57" w:rsidRPr="00A21145" w:rsidRDefault="00206E57" w:rsidP="00A2114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A21145">
              <w:rPr>
                <w:rFonts w:ascii="Times New Roman" w:eastAsia="Calibri" w:hAnsi="Times New Roman" w:cs="Times New Roman"/>
                <w:sz w:val="24"/>
                <w:szCs w:val="24"/>
              </w:rPr>
              <w:t>IUCD</w:t>
            </w:r>
          </w:p>
          <w:p w:rsidR="00206E57" w:rsidRPr="00A21145" w:rsidRDefault="00206E57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5. Tubal ligation</w:t>
            </w:r>
          </w:p>
          <w:p w:rsidR="00A21145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6.Other(specify)________________</w:t>
            </w:r>
          </w:p>
        </w:tc>
      </w:tr>
      <w:tr w:rsidR="00E862AF" w:rsidRPr="00A21145" w:rsidTr="00790068">
        <w:trPr>
          <w:trHeight w:val="180"/>
        </w:trPr>
        <w:tc>
          <w:tcPr>
            <w:tcW w:w="990" w:type="dxa"/>
          </w:tcPr>
          <w:p w:rsidR="00E862AF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8" w:type="dxa"/>
          </w:tcPr>
          <w:p w:rsidR="00E862AF" w:rsidRPr="00A21145" w:rsidRDefault="00E862AF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Have get counseling about 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IPP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IUCD?</w:t>
            </w:r>
          </w:p>
          <w:p w:rsidR="00E862AF" w:rsidRPr="00A21145" w:rsidRDefault="00E862AF" w:rsidP="00A2114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922" w:type="dxa"/>
          </w:tcPr>
          <w:p w:rsidR="00E862AF" w:rsidRPr="00A21145" w:rsidRDefault="00E862AF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E862AF" w:rsidRPr="00A21145" w:rsidRDefault="00E862AF" w:rsidP="00A211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A21145" w:rsidRPr="00A21145" w:rsidTr="00790068">
        <w:trPr>
          <w:trHeight w:val="180"/>
        </w:trPr>
        <w:tc>
          <w:tcPr>
            <w:tcW w:w="990" w:type="dxa"/>
          </w:tcPr>
          <w:p w:rsidR="00A21145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88" w:type="dxa"/>
          </w:tcPr>
          <w:p w:rsidR="00A21145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Do you get IPPIUCD?</w:t>
            </w:r>
          </w:p>
        </w:tc>
        <w:tc>
          <w:tcPr>
            <w:tcW w:w="3922" w:type="dxa"/>
          </w:tcPr>
          <w:p w:rsidR="00A21145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A21145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311A29" w:rsidRPr="00A21145" w:rsidTr="00790068">
        <w:trPr>
          <w:trHeight w:val="225"/>
        </w:trPr>
        <w:tc>
          <w:tcPr>
            <w:tcW w:w="9900" w:type="dxa"/>
            <w:gridSpan w:val="3"/>
          </w:tcPr>
          <w:p w:rsidR="00311A29" w:rsidRPr="00A21145" w:rsidRDefault="00790068" w:rsidP="00A21145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r w:rsidR="00311A29"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>III:</w:t>
            </w: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11A29"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nowledge </w:t>
            </w: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>related characteristics</w:t>
            </w:r>
            <w:r w:rsidR="00311A29"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</w:t>
            </w: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r w:rsidR="00311A29"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</w:tr>
      <w:tr w:rsidR="00311A29" w:rsidRPr="00A21145" w:rsidTr="00A21145">
        <w:trPr>
          <w:trHeight w:val="836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88" w:type="dxa"/>
          </w:tcPr>
          <w:p w:rsidR="00311A29" w:rsidRPr="00A21145" w:rsidRDefault="007900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Have you ever heard about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PPIUCD? 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311A29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311A29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11A29" w:rsidRPr="00A21145" w:rsidTr="00A21145">
        <w:trPr>
          <w:trHeight w:val="2357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88" w:type="dxa"/>
          </w:tcPr>
          <w:p w:rsidR="00311A29" w:rsidRPr="00A21145" w:rsidRDefault="00C528D1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PIUCD can 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be used for HIV positive patients.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A525C5" w:rsidRDefault="007900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1A29" w:rsidRPr="00A21145" w:rsidRDefault="00A525C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804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88" w:type="dxa"/>
          </w:tcPr>
          <w:p w:rsidR="00311A29" w:rsidRPr="00A21145" w:rsidRDefault="00790068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Does IPPIUD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prevent pre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gnancies 10-12 years?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311A29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11A29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90068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150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88" w:type="dxa"/>
          </w:tcPr>
          <w:p w:rsidR="00311A29" w:rsidRPr="00A525C5" w:rsidRDefault="00311A29" w:rsidP="00A52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25C5" w:rsidRDefault="00A525C5" w:rsidP="00A52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PIUD is inserted free of charge in Ethiopia. 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311A29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1A29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90068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1500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88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r w:rsidR="00790068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PPIUCD 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immediately reversible (become pregnant quickly when removed). 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790068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11A29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.No</w:t>
            </w:r>
          </w:p>
          <w:p w:rsidR="00790068" w:rsidRPr="00A21145" w:rsidRDefault="00790068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764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3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8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Do breast feeding mothers can use IPPIUCD?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773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Can you remove IPPIUCD 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at any time you wish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22" w:type="dxa"/>
          </w:tcPr>
          <w:p w:rsidR="00311A29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1A29" w:rsidRPr="00A21145" w:rsidRDefault="00A21145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11A29" w:rsidRPr="00A211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840"/>
        </w:trPr>
        <w:tc>
          <w:tcPr>
            <w:tcW w:w="9900" w:type="dxa"/>
            <w:gridSpan w:val="3"/>
          </w:tcPr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V: Attitude </w:t>
            </w:r>
            <w:r w:rsidR="00A21145" w:rsidRPr="00A21145">
              <w:rPr>
                <w:rFonts w:ascii="Times New Roman" w:hAnsi="Times New Roman" w:cs="Times New Roman"/>
                <w:b/>
                <w:sz w:val="24"/>
                <w:szCs w:val="24"/>
              </w:rPr>
              <w:t>related characteristics of the study participants</w:t>
            </w:r>
          </w:p>
          <w:p w:rsidR="00311A29" w:rsidRPr="00A21145" w:rsidRDefault="00311A29" w:rsidP="00A211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A29" w:rsidRPr="00A21145" w:rsidTr="00790068">
        <w:trPr>
          <w:trHeight w:val="1230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UCD inside the uterus does not have effect on clients’ privacy.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C528D1" w:rsidRPr="00F31041" w:rsidRDefault="00F31041" w:rsidP="00F31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28D1" w:rsidRPr="00F3104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1A29" w:rsidRPr="00F31041" w:rsidRDefault="00F31041" w:rsidP="00F31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528D1" w:rsidRPr="00F3104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311A29" w:rsidRPr="00A21145" w:rsidTr="00790068">
        <w:trPr>
          <w:trHeight w:val="1530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PPIUCD does not restrict normal activities.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311A29" w:rsidRPr="00F31041" w:rsidRDefault="00F31041" w:rsidP="00F31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28D1" w:rsidRPr="00F3104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528D1" w:rsidRPr="00F31041" w:rsidRDefault="00F31041" w:rsidP="00F31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528D1" w:rsidRPr="00F3104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311A29" w:rsidRPr="00A21145" w:rsidTr="00790068">
        <w:trPr>
          <w:trHeight w:val="1530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PPIUCD 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doesn’t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move through the body after insertion. 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</w:tcPr>
          <w:p w:rsidR="00C528D1" w:rsidRPr="00F31041" w:rsidRDefault="00F31041" w:rsidP="00F31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C528D1" w:rsidRPr="00F3104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1A29" w:rsidRPr="00F31041" w:rsidRDefault="00F31041" w:rsidP="00F31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00C528D1" w:rsidRPr="00F3104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311A29" w:rsidRPr="00F310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1A29" w:rsidRPr="00A21145" w:rsidTr="00790068">
        <w:trPr>
          <w:trHeight w:val="2625"/>
        </w:trPr>
        <w:tc>
          <w:tcPr>
            <w:tcW w:w="990" w:type="dxa"/>
          </w:tcPr>
          <w:p w:rsidR="00311A29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88" w:type="dxa"/>
          </w:tcPr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>PPIUCD can</w:t>
            </w:r>
            <w:r w:rsidR="00A21145"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 harm a woman’s womb.</w:t>
            </w:r>
          </w:p>
        </w:tc>
        <w:tc>
          <w:tcPr>
            <w:tcW w:w="3922" w:type="dxa"/>
          </w:tcPr>
          <w:p w:rsidR="00311A29" w:rsidRDefault="00F31041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28D1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C528D1" w:rsidRPr="00A21145" w:rsidRDefault="00F31041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528D1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  <w:p w:rsidR="00311A29" w:rsidRPr="00A21145" w:rsidRDefault="00311A29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A21145" w:rsidRPr="00A21145" w:rsidTr="00790068">
        <w:trPr>
          <w:trHeight w:val="2625"/>
        </w:trPr>
        <w:tc>
          <w:tcPr>
            <w:tcW w:w="990" w:type="dxa"/>
          </w:tcPr>
          <w:p w:rsidR="00A21145" w:rsidRPr="00A2114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3</w:t>
            </w:r>
            <w:r w:rsidR="00A52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88" w:type="dxa"/>
          </w:tcPr>
          <w:p w:rsidR="00A21145" w:rsidRPr="00B556C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6C5">
              <w:rPr>
                <w:rFonts w:ascii="Times New Roman" w:hAnsi="Times New Roman" w:cs="Times New Roman"/>
                <w:sz w:val="24"/>
                <w:szCs w:val="24"/>
              </w:rPr>
              <w:t xml:space="preserve">IPPIUCD doesn’t affect the sexual </w:t>
            </w:r>
            <w:r w:rsidR="00B556C5" w:rsidRPr="00B556C5">
              <w:rPr>
                <w:rFonts w:ascii="Times New Roman" w:hAnsi="Times New Roman" w:cs="Times New Roman"/>
                <w:sz w:val="24"/>
                <w:szCs w:val="24"/>
              </w:rPr>
              <w:t xml:space="preserve">desire </w:t>
            </w:r>
            <w:r w:rsidRPr="00B556C5">
              <w:rPr>
                <w:rFonts w:ascii="Times New Roman" w:hAnsi="Times New Roman" w:cs="Times New Roman"/>
                <w:sz w:val="24"/>
                <w:szCs w:val="24"/>
              </w:rPr>
              <w:t>of your partner.</w:t>
            </w:r>
          </w:p>
        </w:tc>
        <w:tc>
          <w:tcPr>
            <w:tcW w:w="3922" w:type="dxa"/>
          </w:tcPr>
          <w:p w:rsidR="00A21145" w:rsidRDefault="00CC116F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28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528D1" w:rsidRPr="00B556C5" w:rsidRDefault="00CC116F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C528D1">
              <w:rPr>
                <w:rFonts w:ascii="Times New Roman" w:hAnsi="Times New Roman" w:cs="Times New Roman"/>
                <w:sz w:val="24"/>
                <w:szCs w:val="24"/>
              </w:rPr>
              <w:t>.No</w:t>
            </w:r>
          </w:p>
          <w:p w:rsidR="00A21145" w:rsidRPr="00B556C5" w:rsidRDefault="00A21145" w:rsidP="00A2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5E41" w:rsidRPr="00A21145" w:rsidRDefault="005F5E41" w:rsidP="00A211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F5E41" w:rsidRPr="00A21145" w:rsidSect="005F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0729" w:rsidRDefault="00BB0729" w:rsidP="00F254B7">
      <w:pPr>
        <w:spacing w:after="0" w:line="240" w:lineRule="auto"/>
      </w:pPr>
      <w:r>
        <w:separator/>
      </w:r>
    </w:p>
  </w:endnote>
  <w:endnote w:type="continuationSeparator" w:id="1">
    <w:p w:rsidR="00BB0729" w:rsidRDefault="00BB0729" w:rsidP="00F25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Helvetica Neue"/>
    <w:charset w:val="00"/>
    <w:family w:val="swiss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0729" w:rsidRDefault="00BB0729" w:rsidP="00F254B7">
      <w:pPr>
        <w:spacing w:after="0" w:line="240" w:lineRule="auto"/>
      </w:pPr>
      <w:r>
        <w:separator/>
      </w:r>
    </w:p>
  </w:footnote>
  <w:footnote w:type="continuationSeparator" w:id="1">
    <w:p w:rsidR="00BB0729" w:rsidRDefault="00BB0729" w:rsidP="00F254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A717E"/>
    <w:multiLevelType w:val="hybridMultilevel"/>
    <w:tmpl w:val="BC662DB8"/>
    <w:lvl w:ilvl="0" w:tplc="0409000F">
      <w:start w:val="1"/>
      <w:numFmt w:val="decimal"/>
      <w:lvlText w:val="%1."/>
      <w:lvlJc w:val="left"/>
      <w:pPr>
        <w:ind w:left="416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36" w:hanging="360"/>
      </w:pPr>
    </w:lvl>
    <w:lvl w:ilvl="2" w:tplc="0409001B" w:tentative="1">
      <w:start w:val="1"/>
      <w:numFmt w:val="lowerRoman"/>
      <w:lvlText w:val="%3."/>
      <w:lvlJc w:val="right"/>
      <w:pPr>
        <w:ind w:left="1856" w:hanging="180"/>
      </w:pPr>
    </w:lvl>
    <w:lvl w:ilvl="3" w:tplc="0409000F" w:tentative="1">
      <w:start w:val="1"/>
      <w:numFmt w:val="decimal"/>
      <w:lvlText w:val="%4."/>
      <w:lvlJc w:val="left"/>
      <w:pPr>
        <w:ind w:left="2576" w:hanging="360"/>
      </w:pPr>
    </w:lvl>
    <w:lvl w:ilvl="4" w:tplc="04090019" w:tentative="1">
      <w:start w:val="1"/>
      <w:numFmt w:val="lowerLetter"/>
      <w:lvlText w:val="%5."/>
      <w:lvlJc w:val="left"/>
      <w:pPr>
        <w:ind w:left="3296" w:hanging="360"/>
      </w:pPr>
    </w:lvl>
    <w:lvl w:ilvl="5" w:tplc="0409001B" w:tentative="1">
      <w:start w:val="1"/>
      <w:numFmt w:val="lowerRoman"/>
      <w:lvlText w:val="%6."/>
      <w:lvlJc w:val="right"/>
      <w:pPr>
        <w:ind w:left="4016" w:hanging="180"/>
      </w:pPr>
    </w:lvl>
    <w:lvl w:ilvl="6" w:tplc="0409000F" w:tentative="1">
      <w:start w:val="1"/>
      <w:numFmt w:val="decimal"/>
      <w:lvlText w:val="%7."/>
      <w:lvlJc w:val="left"/>
      <w:pPr>
        <w:ind w:left="4736" w:hanging="360"/>
      </w:pPr>
    </w:lvl>
    <w:lvl w:ilvl="7" w:tplc="04090019" w:tentative="1">
      <w:start w:val="1"/>
      <w:numFmt w:val="lowerLetter"/>
      <w:lvlText w:val="%8."/>
      <w:lvlJc w:val="left"/>
      <w:pPr>
        <w:ind w:left="5456" w:hanging="360"/>
      </w:pPr>
    </w:lvl>
    <w:lvl w:ilvl="8" w:tplc="0409001B" w:tentative="1">
      <w:start w:val="1"/>
      <w:numFmt w:val="lowerRoman"/>
      <w:lvlText w:val="%9."/>
      <w:lvlJc w:val="right"/>
      <w:pPr>
        <w:ind w:left="6176" w:hanging="180"/>
      </w:pPr>
    </w:lvl>
  </w:abstractNum>
  <w:abstractNum w:abstractNumId="1">
    <w:nsid w:val="0FB016F5"/>
    <w:multiLevelType w:val="hybridMultilevel"/>
    <w:tmpl w:val="EDB4D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987466"/>
    <w:multiLevelType w:val="hybridMultilevel"/>
    <w:tmpl w:val="A00A080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>
    <w:nsid w:val="242E3AA5"/>
    <w:multiLevelType w:val="hybridMultilevel"/>
    <w:tmpl w:val="EDB4D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99042E"/>
    <w:multiLevelType w:val="hybridMultilevel"/>
    <w:tmpl w:val="E0F0E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5B617B"/>
    <w:multiLevelType w:val="hybridMultilevel"/>
    <w:tmpl w:val="39305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1746D3"/>
    <w:multiLevelType w:val="hybridMultilevel"/>
    <w:tmpl w:val="0ED687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807DF0"/>
    <w:multiLevelType w:val="hybridMultilevel"/>
    <w:tmpl w:val="A00A080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664C3FFE"/>
    <w:multiLevelType w:val="hybridMultilevel"/>
    <w:tmpl w:val="9770502A"/>
    <w:lvl w:ilvl="0" w:tplc="ED625F7E">
      <w:start w:val="1"/>
      <w:numFmt w:val="decimal"/>
      <w:lvlText w:val="%1."/>
      <w:lvlJc w:val="left"/>
      <w:pPr>
        <w:ind w:left="630" w:hanging="360"/>
      </w:pPr>
      <w:rPr>
        <w:rFonts w:asciiTheme="minorHAnsi" w:eastAsia="SimSun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>
    <w:nsid w:val="77524E0C"/>
    <w:multiLevelType w:val="hybridMultilevel"/>
    <w:tmpl w:val="C374D69E"/>
    <w:lvl w:ilvl="0" w:tplc="088C4CB8">
      <w:start w:val="1"/>
      <w:numFmt w:val="decimal"/>
      <w:lvlText w:val="%1."/>
      <w:lvlJc w:val="left"/>
      <w:pPr>
        <w:ind w:left="450" w:hanging="360"/>
      </w:pPr>
      <w:rPr>
        <w:rFonts w:asciiTheme="minorHAnsi" w:eastAsia="SimSun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2"/>
  </w:num>
  <w:num w:numId="5">
    <w:abstractNumId w:val="7"/>
  </w:num>
  <w:num w:numId="6">
    <w:abstractNumId w:val="0"/>
  </w:num>
  <w:num w:numId="7">
    <w:abstractNumId w:val="5"/>
  </w:num>
  <w:num w:numId="8">
    <w:abstractNumId w:val="3"/>
  </w:num>
  <w:num w:numId="9">
    <w:abstractNumId w:val="1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F4170"/>
    <w:rsid w:val="0002102D"/>
    <w:rsid w:val="00023EBD"/>
    <w:rsid w:val="000B4637"/>
    <w:rsid w:val="00206E57"/>
    <w:rsid w:val="002677AA"/>
    <w:rsid w:val="00311A29"/>
    <w:rsid w:val="00387371"/>
    <w:rsid w:val="00533F3E"/>
    <w:rsid w:val="005D7789"/>
    <w:rsid w:val="005F3EE8"/>
    <w:rsid w:val="005F5E41"/>
    <w:rsid w:val="0070451E"/>
    <w:rsid w:val="0072254F"/>
    <w:rsid w:val="00781B04"/>
    <w:rsid w:val="00790068"/>
    <w:rsid w:val="007E4270"/>
    <w:rsid w:val="00A21145"/>
    <w:rsid w:val="00A525C5"/>
    <w:rsid w:val="00B556C5"/>
    <w:rsid w:val="00BB0729"/>
    <w:rsid w:val="00BC2984"/>
    <w:rsid w:val="00C351FC"/>
    <w:rsid w:val="00C528D1"/>
    <w:rsid w:val="00CC116F"/>
    <w:rsid w:val="00CF4170"/>
    <w:rsid w:val="00CF45BD"/>
    <w:rsid w:val="00E04485"/>
    <w:rsid w:val="00E862AF"/>
    <w:rsid w:val="00EE6D0B"/>
    <w:rsid w:val="00F254B7"/>
    <w:rsid w:val="00F31041"/>
    <w:rsid w:val="00F431B1"/>
    <w:rsid w:val="00F43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17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170"/>
    <w:pPr>
      <w:spacing w:after="0" w:line="240" w:lineRule="auto"/>
    </w:pPr>
    <w:rPr>
      <w:rFonts w:eastAsia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CF4170"/>
    <w:pPr>
      <w:ind w:left="720"/>
      <w:contextualSpacing/>
    </w:pPr>
  </w:style>
  <w:style w:type="paragraph" w:customStyle="1" w:styleId="Default">
    <w:name w:val="Default"/>
    <w:rsid w:val="00CF4170"/>
    <w:pPr>
      <w:autoSpaceDE w:val="0"/>
      <w:autoSpaceDN w:val="0"/>
      <w:adjustRightInd w:val="0"/>
      <w:spacing w:after="0" w:line="240" w:lineRule="auto"/>
    </w:pPr>
    <w:rPr>
      <w:rFonts w:ascii="Helvetica Neue" w:eastAsiaTheme="minorEastAsia" w:hAnsi="Helvetica Neue" w:cs="Helvetica Neue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4170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rsid w:val="00CF4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170"/>
    <w:rPr>
      <w:rFonts w:eastAsiaTheme="minorEastAsi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F25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54B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F25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54B7"/>
    <w:rPr>
      <w:rFonts w:eastAsiaTheme="minorEastAsia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6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1-01-13T07:05:00Z</dcterms:created>
  <dcterms:modified xsi:type="dcterms:W3CDTF">2021-01-14T20:56:00Z</dcterms:modified>
</cp:coreProperties>
</file>